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16E7767" w:rsidR="000035D5" w:rsidRDefault="000035D5">
                            <w:r>
                              <w:t xml:space="preserve">Reported on page number: </w:t>
                            </w:r>
                            <w:r w:rsidR="000766C4">
                              <w:t>Pages 5-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16E7767" w:rsidR="000035D5" w:rsidRDefault="000035D5">
                      <w:r>
                        <w:t xml:space="preserve">Reported on page number: </w:t>
                      </w:r>
                      <w:r w:rsidR="000766C4">
                        <w:t>Pages 5-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BDCE76" w:rsidR="000035D5" w:rsidRDefault="000766C4" w:rsidP="000035D5">
                            <w:r>
                              <w:t xml:space="preserve">There were no deviations from the study protoc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0BDCE76" w:rsidR="000035D5" w:rsidRDefault="000766C4" w:rsidP="000035D5">
                      <w:r>
                        <w:t xml:space="preserve">There were no deviations from the study protocol. </w:t>
                      </w:r>
                    </w:p>
                  </w:txbxContent>
                </v:textbox>
                <w10:wrap type="square" anchorx="margin"/>
              </v:shape>
            </w:pict>
          </mc:Fallback>
        </mc:AlternateContent>
      </w:r>
      <w:r>
        <w:t xml:space="preserve">an explanation for this below. </w:t>
      </w:r>
    </w:p>
    <w:p w14:paraId="5CA8BFC7" w14:textId="3CA669CC"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3DCDF34">
                <wp:simplePos x="0" y="0"/>
                <wp:positionH relativeFrom="margin">
                  <wp:align>right</wp:align>
                </wp:positionH>
                <wp:positionV relativeFrom="paragraph">
                  <wp:posOffset>997585</wp:posOffset>
                </wp:positionV>
                <wp:extent cx="6838950" cy="13493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49829"/>
                        </a:xfrm>
                        <a:prstGeom prst="rect">
                          <a:avLst/>
                        </a:prstGeom>
                        <a:solidFill>
                          <a:srgbClr val="FFFFFF"/>
                        </a:solidFill>
                        <a:ln w="9525">
                          <a:solidFill>
                            <a:srgbClr val="193A65"/>
                          </a:solidFill>
                          <a:miter lim="800000"/>
                          <a:headEnd/>
                          <a:tailEnd/>
                        </a:ln>
                      </wps:spPr>
                      <wps:txbx>
                        <w:txbxContent>
                          <w:p w14:paraId="223CD14A" w14:textId="1495A2BA" w:rsidR="000035D5" w:rsidRDefault="000766C4" w:rsidP="000035D5">
                            <w:r>
                              <w:t xml:space="preserve">The project was conceptualized, designed, and conducted in partnership with the Jordanian community organization We Love Reading. We Love Reading has a </w:t>
                            </w:r>
                            <w:proofErr w:type="gramStart"/>
                            <w:r>
                              <w:t>long standing</w:t>
                            </w:r>
                            <w:proofErr w:type="gramEnd"/>
                            <w:r>
                              <w:t xml:space="preserve"> relationship with the refugee population in Amman, Jordan. They are a trusted sources of support and information in the community. Furthermore, every potential participant was informed that completion of the survey was completely voluntary and that they could withdraw from the study at any time. Written consent was obtained from every participa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369EFE5B" id="_x0000_s1029" type="#_x0000_t202" style="position:absolute;margin-left:487.3pt;margin-top:78.55pt;width:538.5pt;height:106.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" strokecolor="#193a65">
                <v:textbox>
                  <w:txbxContent>
                    <w:p w14:paraId="223CD14A" w14:textId="1495A2BA" w:rsidR="000035D5" w:rsidRDefault="000766C4" w:rsidP="000035D5">
                      <w:r>
                        <w:t xml:space="preserve">The project was conceptualized, designed, and conducted in partnership with the Jordanian community organization We Love Reading. We Love Reading has a </w:t>
                      </w:r>
                      <w:proofErr w:type="gramStart"/>
                      <w:r>
                        <w:t>long standing</w:t>
                      </w:r>
                      <w:proofErr w:type="gramEnd"/>
                      <w:r>
                        <w:t xml:space="preserve"> relationship with the refugee population in Amman, Jordan. They are a trusted sources of support and information in the community. Furthermore, every potential participant was informed that completion of the survey was completely voluntary and that they could withdraw from the study at any time. Written consent was obtained from every participa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FB525D9" w14:textId="77777777" w:rsidR="000766C4" w:rsidRDefault="000766C4" w:rsidP="000035D5">
      <w:pPr>
        <w:spacing w:before="240" w:after="240"/>
      </w:pPr>
    </w:p>
    <w:p w14:paraId="6B9BADC3" w14:textId="39353282" w:rsidR="000035D5" w:rsidRDefault="000766C4"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8A7F573">
                <wp:simplePos x="0" y="0"/>
                <wp:positionH relativeFrom="margin">
                  <wp:posOffset>0</wp:posOffset>
                </wp:positionH>
                <wp:positionV relativeFrom="paragraph">
                  <wp:posOffset>471805</wp:posOffset>
                </wp:positionV>
                <wp:extent cx="6838950" cy="957580"/>
                <wp:effectExtent l="0" t="0" r="19050"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7580"/>
                        </a:xfrm>
                        <a:prstGeom prst="rect">
                          <a:avLst/>
                        </a:prstGeom>
                        <a:solidFill>
                          <a:srgbClr val="FFFFFF"/>
                        </a:solidFill>
                        <a:ln w="9525">
                          <a:solidFill>
                            <a:srgbClr val="193A65"/>
                          </a:solidFill>
                          <a:miter lim="800000"/>
                          <a:headEnd/>
                          <a:tailEnd/>
                        </a:ln>
                      </wps:spPr>
                      <wps:txbx>
                        <w:txbxContent>
                          <w:p w14:paraId="6D21B23F" w14:textId="564BC3A6" w:rsidR="000035D5" w:rsidRDefault="000766C4" w:rsidP="000035D5">
                            <w:r>
                              <w:t>The research protocol was written in collaboration with a community organization that consistently engag</w:t>
                            </w:r>
                            <w:r w:rsidR="00F842E0">
                              <w:t>es the</w:t>
                            </w:r>
                            <w:r>
                              <w:t xml:space="preserve"> Syrian refugee population resettled in Amman, Jordan about the challenges they face and their needs. While establishing the aims and methodology the organization identified mental health and positive psychology as areas of interes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24C7F3EF" id="_x0000_s1030" type="#_x0000_t202" style="position:absolute;margin-left:0;margin-top:37.15pt;width:538.5pt;height:75.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" strokecolor="#193a65">
                <v:textbox>
                  <w:txbxContent>
                    <w:p w14:paraId="6D21B23F" w14:textId="564BC3A6" w:rsidR="000035D5" w:rsidRDefault="000766C4" w:rsidP="000035D5">
                      <w:r>
                        <w:t>The research protocol was written in collaboration with a community organization that consistently engag</w:t>
                      </w:r>
                      <w:r w:rsidR="00F842E0">
                        <w:t>es the</w:t>
                      </w:r>
                      <w:r>
                        <w:t xml:space="preserve"> </w:t>
                      </w:r>
                      <w:r>
                        <w:t xml:space="preserve">Syrian refugee population resettled in </w:t>
                      </w:r>
                      <w:r>
                        <w:t xml:space="preserve">Amman, </w:t>
                      </w:r>
                      <w:r>
                        <w:t>Jordan</w:t>
                      </w:r>
                      <w:r>
                        <w:t xml:space="preserve"> about the challenges they face and their needs. While establishing the aims and methodology the organization identified mental health and positive psychology as areas of interest.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35C1A5A" w14:textId="77777777" w:rsidR="00A53BB0" w:rsidRDefault="00A53BB0" w:rsidP="000035D5">
      <w:pPr>
        <w:spacing w:before="240" w:after="240"/>
      </w:pPr>
    </w:p>
    <w:p w14:paraId="7F2A11BA" w14:textId="001A7DE3" w:rsidR="000766C4"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3F871E9F" w:rsidR="000035D5" w:rsidRDefault="00A53BB0"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A2BEBB3">
                <wp:simplePos x="0" y="0"/>
                <wp:positionH relativeFrom="margin">
                  <wp:posOffset>-130810</wp:posOffset>
                </wp:positionH>
                <wp:positionV relativeFrom="paragraph">
                  <wp:posOffset>1920875</wp:posOffset>
                </wp:positionV>
                <wp:extent cx="6838950" cy="82677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6770"/>
                        </a:xfrm>
                        <a:prstGeom prst="rect">
                          <a:avLst/>
                        </a:prstGeom>
                        <a:solidFill>
                          <a:srgbClr val="FFFFFF"/>
                        </a:solidFill>
                        <a:ln w="9525">
                          <a:solidFill>
                            <a:srgbClr val="193A65"/>
                          </a:solidFill>
                          <a:miter lim="800000"/>
                          <a:headEnd/>
                          <a:tailEnd/>
                        </a:ln>
                      </wps:spPr>
                      <wps:txbx>
                        <w:txbxContent>
                          <w:p w14:paraId="63B5C0C8" w14:textId="15E4CD3F" w:rsidR="000035D5" w:rsidRDefault="00A53BB0" w:rsidP="000035D5">
                            <w:r>
                              <w:t xml:space="preserve">The partner community organization was involved through the data analysis and manuscript preparation. The results from this study will inform their programming for the community they serve. Furthermore, study findings will be shared by them with other community organizations serving refugees in Amman, Jorda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0D25BCA0" id="_x0000_s1031" type="#_x0000_t202" style="position:absolute;margin-left:-10.3pt;margin-top:151.25pt;width:538.5pt;height:65.1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" strokecolor="#193a65">
                <v:textbox>
                  <w:txbxContent>
                    <w:p w14:paraId="63B5C0C8" w14:textId="15E4CD3F" w:rsidR="000035D5" w:rsidRDefault="00A53BB0" w:rsidP="000035D5">
                      <w:r>
                        <w:t xml:space="preserve">The partner community organization was involved through the data analysis and manuscript preparation. The results from this study will inform their programming for the community they serve. Furthermore, study findings will be shared by them with other community organizations serving refugees in Amman, Jordan. </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204EA873">
                <wp:simplePos x="0" y="0"/>
                <wp:positionH relativeFrom="margin">
                  <wp:posOffset>-130629</wp:posOffset>
                </wp:positionH>
                <wp:positionV relativeFrom="paragraph">
                  <wp:posOffset>0</wp:posOffset>
                </wp:positionV>
                <wp:extent cx="6838950" cy="10445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4575"/>
                        </a:xfrm>
                        <a:prstGeom prst="rect">
                          <a:avLst/>
                        </a:prstGeom>
                        <a:solidFill>
                          <a:srgbClr val="FFFFFF"/>
                        </a:solidFill>
                        <a:ln w="9525">
                          <a:solidFill>
                            <a:srgbClr val="193A65"/>
                          </a:solidFill>
                          <a:miter lim="800000"/>
                          <a:headEnd/>
                          <a:tailEnd/>
                        </a:ln>
                      </wps:spPr>
                      <wps:txbx>
                        <w:txbxContent>
                          <w:p w14:paraId="53B10E27" w14:textId="3C3C2134" w:rsidR="000035D5" w:rsidRDefault="000766C4" w:rsidP="000035D5">
                            <w:r>
                              <w:t>The consent form was written with the partner community organization</w:t>
                            </w:r>
                            <w:r w:rsidR="00A53BB0">
                              <w:t xml:space="preserve">. Their perspective ensured that the consent form was at the literacy level of the population we were sampling from. During data collection potential </w:t>
                            </w:r>
                            <w:proofErr w:type="spellStart"/>
                            <w:r w:rsidR="00A53BB0">
                              <w:t>particpants</w:t>
                            </w:r>
                            <w:proofErr w:type="spellEnd"/>
                            <w:r w:rsidR="00A53BB0">
                              <w:t xml:space="preserve"> were given a hard copy of the consent form in Arabic. A member of the research team fluent in Arabic explained the consent form in Arabic. Potential participants were then given ample time to review the form on their own before sign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1A7A99EA" id="_x0000_s1032" type="#_x0000_t202" style="position:absolute;margin-left:-10.3pt;margin-top:0;width:538.5pt;height:82.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" strokecolor="#193a65">
                <v:textbox>
                  <w:txbxContent>
                    <w:p w14:paraId="53B10E27" w14:textId="3C3C2134" w:rsidR="000035D5" w:rsidRDefault="000766C4" w:rsidP="000035D5">
                      <w:r>
                        <w:t>The consent form was written with the partner community organization</w:t>
                      </w:r>
                      <w:r w:rsidR="00A53BB0">
                        <w:t xml:space="preserve">. Their perspective ensured that the consent form was at the literacy level of the population we were sampling from. During data collection potential </w:t>
                      </w:r>
                      <w:proofErr w:type="spellStart"/>
                      <w:r w:rsidR="00A53BB0">
                        <w:t>particpants</w:t>
                      </w:r>
                      <w:proofErr w:type="spellEnd"/>
                      <w:r w:rsidR="00A53BB0">
                        <w:t xml:space="preserve"> were given a hard copy of the consent form in Arabic. A member of the research team fluent in Arabic explained the consent form in Arabic. Potential participants were then given ample time to review the form on their own before signing.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73BE32E"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E4E9CA8" w14:textId="77777777" w:rsidR="000766C4" w:rsidRDefault="000766C4" w:rsidP="000766C4">
                            <w:r>
                              <w:t xml:space="preserve">Not applicable. </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4E4E9CA8" w14:textId="77777777" w:rsidR="000766C4" w:rsidRDefault="000766C4" w:rsidP="000766C4">
                      <w:r>
                        <w:t xml:space="preserve">Not applicable. </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BD4C08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EBC0C1" w14:textId="77777777" w:rsidR="000766C4" w:rsidRDefault="000766C4" w:rsidP="000766C4">
                            <w:r>
                              <w:t xml:space="preserve">Not applicable.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6BEBC0C1" w14:textId="77777777" w:rsidR="000766C4" w:rsidRDefault="000766C4" w:rsidP="000766C4">
                      <w:r>
                        <w:t xml:space="preserve">Not applicable.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228E76" w14:textId="77777777" w:rsidR="000766C4" w:rsidRDefault="000766C4" w:rsidP="000766C4">
                            <w: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22228E76" w14:textId="77777777" w:rsidR="000766C4" w:rsidRDefault="000766C4" w:rsidP="000766C4">
                      <w: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AA07737" w:rsidR="000035D5" w:rsidRDefault="000766C4"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AA07737" w:rsidR="000035D5" w:rsidRDefault="000766C4" w:rsidP="000035D5">
                      <w:r>
                        <w:t xml:space="preserve">No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8B1111F" w:rsidR="000035D5" w:rsidRDefault="000766C4"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8B1111F" w:rsidR="000035D5" w:rsidRDefault="000766C4" w:rsidP="000035D5">
                      <w:r>
                        <w:t xml:space="preserve">Not applicabl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50F58" w:rsidRPr="00F57A3B" w:rsidRDefault="00F50F58">
      <w:pPr>
        <w:rPr>
          <w:rFonts w:ascii="Arial" w:hAnsi="Arial" w:cs="Arial"/>
        </w:rPr>
      </w:pPr>
    </w:p>
    <w:sectPr w:rsidR="00F50F58" w:rsidRPr="00F57A3B" w:rsidSect="00D35E7A">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3AD76" w14:textId="77777777" w:rsidR="00D35E7A" w:rsidRDefault="00D35E7A" w:rsidP="00F57A3B">
      <w:r>
        <w:separator/>
      </w:r>
    </w:p>
  </w:endnote>
  <w:endnote w:type="continuationSeparator" w:id="0">
    <w:p w14:paraId="257BB976" w14:textId="77777777" w:rsidR="00D35E7A" w:rsidRDefault="00D35E7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04AD8" w14:textId="77777777" w:rsidR="00D35E7A" w:rsidRDefault="00D35E7A" w:rsidP="00F57A3B">
      <w:r>
        <w:separator/>
      </w:r>
    </w:p>
  </w:footnote>
  <w:footnote w:type="continuationSeparator" w:id="0">
    <w:p w14:paraId="4E6161EE" w14:textId="77777777" w:rsidR="00D35E7A" w:rsidRDefault="00D35E7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66C4"/>
    <w:rsid w:val="000F365D"/>
    <w:rsid w:val="00116E71"/>
    <w:rsid w:val="0014138C"/>
    <w:rsid w:val="00335779"/>
    <w:rsid w:val="004A7A57"/>
    <w:rsid w:val="004C71C4"/>
    <w:rsid w:val="00515BC0"/>
    <w:rsid w:val="00541C18"/>
    <w:rsid w:val="00580384"/>
    <w:rsid w:val="0069423E"/>
    <w:rsid w:val="006F5F45"/>
    <w:rsid w:val="007C173E"/>
    <w:rsid w:val="00831ADE"/>
    <w:rsid w:val="00841F25"/>
    <w:rsid w:val="009364D9"/>
    <w:rsid w:val="00A43F5B"/>
    <w:rsid w:val="00A53BB0"/>
    <w:rsid w:val="00A961CD"/>
    <w:rsid w:val="00AD410C"/>
    <w:rsid w:val="00BD19EC"/>
    <w:rsid w:val="00C74C1E"/>
    <w:rsid w:val="00D35E7A"/>
    <w:rsid w:val="00E004E6"/>
    <w:rsid w:val="00E976A3"/>
    <w:rsid w:val="00EF720D"/>
    <w:rsid w:val="00F50F58"/>
    <w:rsid w:val="00F57A3B"/>
    <w:rsid w:val="00F64ACF"/>
    <w:rsid w:val="00F842E0"/>
    <w:rsid w:val="00F91D7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samman, Sana</cp:lastModifiedBy>
  <cp:revision>2</cp:revision>
  <dcterms:created xsi:type="dcterms:W3CDTF">2024-04-24T17:34:00Z</dcterms:created>
  <dcterms:modified xsi:type="dcterms:W3CDTF">2024-04-24T17:34:00Z</dcterms:modified>
</cp:coreProperties>
</file>